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E6819" w14:textId="77777777" w:rsidR="00824F36" w:rsidRDefault="00824F36" w:rsidP="00824F36">
      <w:pPr>
        <w:pStyle w:val="Heading1"/>
      </w:pPr>
      <w:r>
        <w:t>Appendix I</w:t>
      </w:r>
    </w:p>
    <w:p w14:paraId="665C6411" w14:textId="77777777" w:rsidR="00824F36" w:rsidRDefault="00824F36" w:rsidP="00824F36">
      <w:r>
        <w:t>Likert scale responses associated with Figures 1-4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5120"/>
        <w:gridCol w:w="460"/>
        <w:gridCol w:w="501"/>
        <w:gridCol w:w="379"/>
        <w:gridCol w:w="546"/>
        <w:gridCol w:w="379"/>
        <w:gridCol w:w="546"/>
        <w:gridCol w:w="460"/>
        <w:gridCol w:w="501"/>
        <w:gridCol w:w="460"/>
        <w:gridCol w:w="501"/>
      </w:tblGrid>
      <w:tr w:rsidR="00824F36" w:rsidRPr="00DF7086" w14:paraId="3E2DFCA7" w14:textId="77777777" w:rsidTr="00372753">
        <w:trPr>
          <w:trHeight w:val="225"/>
        </w:trPr>
        <w:tc>
          <w:tcPr>
            <w:tcW w:w="5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7C9FB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C419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t at all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CA8B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nsure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1C46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A little 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8A5B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 lot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A58D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/A</w:t>
            </w:r>
          </w:p>
        </w:tc>
      </w:tr>
      <w:tr w:rsidR="00824F36" w:rsidRPr="00DF7086" w14:paraId="56C28461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26B63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E6AD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5849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%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C371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A944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%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7F5C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BFE9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%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4103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F3B3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%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F850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EFB1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%</w:t>
            </w:r>
          </w:p>
        </w:tc>
      </w:tr>
      <w:tr w:rsidR="00824F36" w:rsidRPr="00DF7086" w14:paraId="2B4A88DC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D68D5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Extent each donation aspect made you feel valued</w:t>
            </w:r>
            <w:r>
              <w:rPr>
                <w:rFonts w:ascii="Aptos Narrow" w:eastAsia="Times New Roman" w:hAnsi="Aptos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(Fig 1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BAD4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3B7B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CAEE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F3E5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8838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B9C2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2F40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9716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1247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1FFA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824F36" w:rsidRPr="00DF7086" w14:paraId="68C30033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120E2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ing told where my milk wen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76A7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B8A4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4B11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A9D6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.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4DD9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5E90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.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8D4E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D9B2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230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A6C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.2</w:t>
            </w:r>
          </w:p>
        </w:tc>
      </w:tr>
      <w:tr w:rsidR="00824F36" w:rsidRPr="00DF7086" w14:paraId="13CEF194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B918D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ing told how much I donated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B8CB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20EB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.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A575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5A9E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3F91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75F4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.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E75D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C880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1.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B989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8973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.9</w:t>
            </w:r>
          </w:p>
        </w:tc>
      </w:tr>
      <w:tr w:rsidR="00824F36" w:rsidRPr="00DF7086" w14:paraId="3344F2D8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67C42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gramStart"/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ing given positive feedback on the volume</w:t>
            </w:r>
            <w:proofErr w:type="gramEnd"/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I donated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99A0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3B1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.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668B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C935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C6BE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4892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.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FAB1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445B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8.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235B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3CA4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1</w:t>
            </w:r>
          </w:p>
        </w:tc>
      </w:tr>
      <w:tr w:rsidR="00824F36" w:rsidRPr="00DF7086" w14:paraId="7D6618FE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52082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ing given a 'new donor kit'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D057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7E2A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FDA0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BBD1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316C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E3CF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.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6AE8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2F54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0.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82BC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3AD8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7</w:t>
            </w:r>
          </w:p>
        </w:tc>
      </w:tr>
      <w:tr w:rsidR="00824F36" w:rsidRPr="00DF7086" w14:paraId="6237D61F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9C481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nversations with donor coordinator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468F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CDA3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BAF0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61A2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5FAA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D79C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.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5F8F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C4F8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2.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3D24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788C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9</w:t>
            </w:r>
          </w:p>
        </w:tc>
      </w:tr>
      <w:tr w:rsidR="00824F36" w:rsidRPr="00DF7086" w14:paraId="1DE0DAFF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E3F34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ing able to text/communicate with donor coordinator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B5C8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84D3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782C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1354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4EF7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3241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.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D206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0441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3.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1F7A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7C4A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5</w:t>
            </w:r>
          </w:p>
        </w:tc>
      </w:tr>
      <w:tr w:rsidR="00824F36" w:rsidRPr="00DF7086" w14:paraId="0EC989F4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E1A50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ing given milk bags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4595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31B4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9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9EB4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4BC8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1021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A535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.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D38A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26AF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3.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EE7A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94AD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9</w:t>
            </w:r>
          </w:p>
        </w:tc>
      </w:tr>
      <w:tr w:rsidR="00824F36" w:rsidRPr="00DF7086" w14:paraId="4C76912E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19AC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Satisfaction with the amount and quality of information</w:t>
            </w:r>
            <w:r>
              <w:rPr>
                <w:rFonts w:ascii="Aptos Narrow" w:eastAsia="Times New Roman" w:hAnsi="Aptos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(Fig 2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BD8F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0454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E162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47E7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503E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2CEB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1259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CB76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9DD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5721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824F36" w:rsidRPr="00DF7086" w14:paraId="03A8487C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C6DB8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hy my milk did not pass testing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A2E2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167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.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0731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CA76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.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EF70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7B4D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25CA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286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F673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839A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8.4</w:t>
            </w:r>
          </w:p>
        </w:tc>
      </w:tr>
      <w:tr w:rsidR="00824F36" w:rsidRPr="00DF7086" w14:paraId="4152FB93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172EB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eral lactation and expressing advic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2923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109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924C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4E1C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64FF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3A8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1172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FF0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E75A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5484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9.7</w:t>
            </w:r>
          </w:p>
        </w:tc>
      </w:tr>
      <w:tr w:rsidR="00824F36" w:rsidRPr="00DF7086" w14:paraId="5D384E83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A1530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hat happened to my donated milk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BA3A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2605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6AA4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E98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.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2301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CD8B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.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210C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ACCF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2.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68A7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B6D9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4</w:t>
            </w:r>
          </w:p>
        </w:tc>
      </w:tr>
      <w:tr w:rsidR="00824F36" w:rsidRPr="00DF7086" w14:paraId="3B914EDE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8DFD0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ho to contact for more informatio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F21C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09D4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D69A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C125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.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8CDE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EF9C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1BE6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779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7.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1E32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3EAB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</w:t>
            </w:r>
          </w:p>
        </w:tc>
      </w:tr>
      <w:tr w:rsidR="00824F36" w:rsidRPr="00DF7086" w14:paraId="11C14D7E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B7E4D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w my milk is processed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9402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E7BB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C349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AE91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CD59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C0C6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59F5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FB70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9.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D9E9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A349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3</w:t>
            </w:r>
          </w:p>
        </w:tc>
      </w:tr>
      <w:tr w:rsidR="00824F36" w:rsidRPr="00DF7086" w14:paraId="123E9849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6A82D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hen I would be deferred from donating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E922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A9B4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690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D46C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0D3A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375D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.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DB03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D6A3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1C4E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CDAB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</w:tr>
      <w:tr w:rsidR="00824F36" w:rsidRPr="00DF7086" w14:paraId="1123B325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4F639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w much milk is required for a donatio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6AA0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50D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7668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5F60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C5D5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56A3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8556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1750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1.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3B6A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3237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</w:t>
            </w:r>
          </w:p>
        </w:tc>
      </w:tr>
      <w:tr w:rsidR="00824F36" w:rsidRPr="00DF7086" w14:paraId="566DB362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C470B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w to organise for my milk to be collected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E381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B25B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3E43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78F1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92F5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8CE4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D645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E1C9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5.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AA4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0C62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</w:t>
            </w:r>
          </w:p>
        </w:tc>
      </w:tr>
      <w:tr w:rsidR="00824F36" w:rsidRPr="00DF7086" w14:paraId="385FDABF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796CF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What to expect when </w:t>
            </w:r>
            <w:proofErr w:type="gramStart"/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king a donation</w:t>
            </w:r>
            <w:proofErr w:type="gramEnd"/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165B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88B4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4F73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F40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EB47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D60D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7FEE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9C63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6.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5387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3347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</w:tr>
      <w:tr w:rsidR="00824F36" w:rsidRPr="00DF7086" w14:paraId="3202901D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7A95A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y eligibility to donat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8C4F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9782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30EA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666D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3893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DCC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.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D0FD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6935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7.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016D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9684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</w:tr>
      <w:tr w:rsidR="00824F36" w:rsidRPr="00DF7086" w14:paraId="3C2B3C8B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F68FA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w to store milk for donation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AFA6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4915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792B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52CF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B8E9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A4F4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.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F825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3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8755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9.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A386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2073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</w:tr>
      <w:tr w:rsidR="00824F36" w:rsidRPr="00DF7086" w14:paraId="63BB3D08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E747D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tisfaction with the donation process</w:t>
            </w:r>
            <w:r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Fig 3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7D10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9D4E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A5F7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D2A2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5FBE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E4E9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A107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6404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D39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DFBA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824F36" w:rsidRPr="00DF7086" w14:paraId="365F768C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14B54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Time and effort taken to answer screening questions on the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38CD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DE35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7BAB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352E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03FE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FA48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0.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7D0A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D134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4.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8640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477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</w:tr>
      <w:tr w:rsidR="00824F36" w:rsidRPr="00DF7086" w14:paraId="0AEA68E9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3BC4B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ime and effort it took me to complete the online eligibility questionnair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B3E2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BF46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CAB0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AE71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F4CB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FFF7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8.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9893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3151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6.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1AE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C000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</w:t>
            </w:r>
          </w:p>
        </w:tc>
      </w:tr>
      <w:tr w:rsidR="00824F36" w:rsidRPr="00DF7086" w14:paraId="2DDFF59F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76E10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ime taken from registering my details to being contacted by Lifeblood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6373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176A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0A7B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E541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DF7D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AA18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.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322B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69CB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61B9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CB81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</w:t>
            </w:r>
          </w:p>
        </w:tc>
      </w:tr>
      <w:tr w:rsidR="00824F36" w:rsidRPr="00DF7086" w14:paraId="7C1A99F1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E9A60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ase of contacting Lifeblood when you have a questio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4FE8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5A74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05DD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DAAC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E20D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8B9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.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DA4C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825D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15D8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D365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3</w:t>
            </w:r>
          </w:p>
        </w:tc>
      </w:tr>
      <w:tr w:rsidR="00824F36" w:rsidRPr="00DF7086" w14:paraId="4A0A0078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0B9CC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Quality of milk bags received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49BB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6250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65E5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D612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50E8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C1AF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.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2D36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55C0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8.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6BA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AB97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7</w:t>
            </w:r>
          </w:p>
        </w:tc>
      </w:tr>
      <w:tr w:rsidR="00824F36" w:rsidRPr="00DF7086" w14:paraId="0536F67C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0C731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vailability of donor coordinators when arranging appointment time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6AD9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D7CC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9983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25F3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B688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672B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C993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DF98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0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A1B7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B736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</w:t>
            </w:r>
          </w:p>
        </w:tc>
      </w:tr>
      <w:tr w:rsidR="00824F36" w:rsidRPr="00DF7086" w14:paraId="0B44F35B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AB223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ase of having a blood tes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0C04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E572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1BBA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8924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109B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E430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.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DB74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C51C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4.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9B08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6339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</w:tr>
      <w:tr w:rsidR="00824F36" w:rsidRPr="00DF7086" w14:paraId="11B10F5E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8ADF1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vel of communication from donor coordinators ahead of visit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5E61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9F89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1D3A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0921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2767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6BC5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.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3658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A369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7.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E381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BC63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</w:t>
            </w:r>
          </w:p>
        </w:tc>
      </w:tr>
      <w:tr w:rsidR="00824F36" w:rsidRPr="00DF7086" w14:paraId="44E70665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750B4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ofessionalism of person asking screening questions on the phon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FF52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C213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2611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2A43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2A02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5FD2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CF7F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186D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0.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DA95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7196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</w:tr>
      <w:tr w:rsidR="00824F36" w:rsidRPr="00DF7086" w14:paraId="40E9539E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D3970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teractions with donor coordinators during visit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17B5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5A9F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6887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E940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2878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4E5A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A512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3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8A5E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1.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0789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FEAA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</w:t>
            </w:r>
          </w:p>
        </w:tc>
      </w:tr>
      <w:tr w:rsidR="00824F36" w:rsidRPr="00DF7086" w14:paraId="0A765D43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39BD86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he donor coordinator being able to take as much milk as I wanted to donate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8917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0C57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4342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1B8C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A606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0BBB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E17C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0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3CF6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3.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8FB5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EE65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</w:t>
            </w:r>
          </w:p>
        </w:tc>
      </w:tr>
      <w:tr w:rsidR="00824F36" w:rsidRPr="00DF7086" w14:paraId="31610E3B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490C7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Barriers to donating (Fig 4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3206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EB78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2B08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AC44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9534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BAE9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4D53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5092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C28E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91D2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824F36" w:rsidRPr="00DF7086" w14:paraId="383A4197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C0D3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difying lifestyle to be eligible to donat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1653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51E3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5.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5DE8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6CF1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5ED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7D0C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.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208C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6F4F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.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140B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C65C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6</w:t>
            </w:r>
          </w:p>
        </w:tc>
      </w:tr>
      <w:tr w:rsidR="00824F36" w:rsidRPr="00DF7086" w14:paraId="50A38EC7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308B6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itial costs associated with being able to express and store milk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1F33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BD77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1.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7198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033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7579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7B99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.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85E4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5A40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.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1AEE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EB28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7</w:t>
            </w:r>
          </w:p>
        </w:tc>
      </w:tr>
      <w:tr w:rsidR="00824F36" w:rsidRPr="00DF7086" w14:paraId="5F011008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948E1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eting minimum volume requirements for a milk collection home visi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D986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BCDB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9.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0488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B1D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46BC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87F4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.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683C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643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A1C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8CBD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1</w:t>
            </w:r>
          </w:p>
        </w:tc>
      </w:tr>
      <w:tr w:rsidR="00824F36" w:rsidRPr="00DF7086" w14:paraId="48756756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0F8B2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ving the personal capacity (headspace) to be able to donat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18CD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2B0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8.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49EF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2C4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11EE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AC084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.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839D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05F5B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6D38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E38C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</w:t>
            </w:r>
          </w:p>
        </w:tc>
      </w:tr>
      <w:tr w:rsidR="00824F36" w:rsidRPr="00DF7086" w14:paraId="62C909C1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A32CB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leaning and sterilisation of breast pump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B8CC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5ACB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3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390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7C89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7DC1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2586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5.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8A2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10EB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.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E96E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0625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</w:t>
            </w:r>
          </w:p>
        </w:tc>
      </w:tr>
      <w:tr w:rsidR="00824F36" w:rsidRPr="00DF7086" w14:paraId="4816D62E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817C4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ving the time to express and donate milk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48E3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005C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9A50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D480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FFA0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8743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8.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FB50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1A7B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.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D1DA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E5EC7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</w:t>
            </w:r>
          </w:p>
        </w:tc>
      </w:tr>
      <w:tr w:rsidR="00824F36" w:rsidRPr="00DF7086" w14:paraId="1BACC5A7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36D0B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ickness at home disrupting milk collection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AF9A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8D13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7.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EF889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1532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089B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F027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DC3A0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6C6C3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.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4076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D993F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8</w:t>
            </w:r>
          </w:p>
        </w:tc>
      </w:tr>
      <w:tr w:rsidR="00824F36" w:rsidRPr="00DF7086" w14:paraId="4216934B" w14:textId="77777777" w:rsidTr="00372753">
        <w:trPr>
          <w:trHeight w:val="225"/>
        </w:trPr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7613F" w14:textId="77777777" w:rsidR="00824F36" w:rsidRPr="00DF7086" w:rsidRDefault="00824F36" w:rsidP="0037275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ving freezer space to store milk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CA95F6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6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7E3AC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.6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60725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CB8C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9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8CBA8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9DC6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4.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A06C1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6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20D0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3.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B9DFD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8CCD2" w14:textId="77777777" w:rsidR="00824F36" w:rsidRPr="00DF7086" w:rsidRDefault="00824F36" w:rsidP="0037275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F7086">
              <w:rPr>
                <w:rFonts w:ascii="Aptos Narrow" w:eastAsia="Times New Roman" w:hAnsi="Aptos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</w:t>
            </w:r>
          </w:p>
        </w:tc>
      </w:tr>
    </w:tbl>
    <w:p w14:paraId="771D7996" w14:textId="77777777" w:rsidR="00824F36" w:rsidRPr="00AF4743" w:rsidRDefault="00824F36" w:rsidP="00824F36"/>
    <w:p w14:paraId="649922E4" w14:textId="77777777" w:rsidR="00AF27DA" w:rsidRPr="007602F2" w:rsidRDefault="00AF27DA">
      <w:pPr>
        <w:rPr>
          <w:rFonts w:ascii="Arial" w:hAnsi="Arial" w:cs="Arial"/>
        </w:rPr>
      </w:pPr>
    </w:p>
    <w:sectPr w:rsidR="00AF27DA" w:rsidRPr="007602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F36"/>
    <w:rsid w:val="00347B97"/>
    <w:rsid w:val="005A51E7"/>
    <w:rsid w:val="005D47C6"/>
    <w:rsid w:val="00623CFF"/>
    <w:rsid w:val="007602F2"/>
    <w:rsid w:val="00802409"/>
    <w:rsid w:val="00824F36"/>
    <w:rsid w:val="00AF27DA"/>
    <w:rsid w:val="00C2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23F88"/>
  <w15:chartTrackingRefBased/>
  <w15:docId w15:val="{D0D89287-0181-42FF-BEC9-B9AF6A401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F36"/>
  </w:style>
  <w:style w:type="paragraph" w:styleId="Heading1">
    <w:name w:val="heading 1"/>
    <w:basedOn w:val="Normal"/>
    <w:next w:val="Normal"/>
    <w:link w:val="Heading1Char"/>
    <w:uiPriority w:val="9"/>
    <w:qFormat/>
    <w:rsid w:val="00824F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F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F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F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F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F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F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F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F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F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F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F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F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F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F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F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F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F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4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F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4F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F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4F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F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4F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F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F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A05FE-DFA7-4326-AE51-60C7D1ABED2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b70b9b4-4e86-47ad-ba30-80a481ff8f08}" enabled="1" method="Privileged" siteId="{957b3627-a629-4769-908d-ff92d7d3323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Newman</dc:creator>
  <cp:keywords/>
  <dc:description/>
  <cp:lastModifiedBy>Claire Newman</cp:lastModifiedBy>
  <cp:revision>1</cp:revision>
  <dcterms:created xsi:type="dcterms:W3CDTF">2025-07-04T01:11:00Z</dcterms:created>
  <dcterms:modified xsi:type="dcterms:W3CDTF">2025-07-04T01:12:00Z</dcterms:modified>
</cp:coreProperties>
</file>